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483A2" w14:textId="77777777" w:rsidR="006A1B4D" w:rsidRPr="006E1C9C" w:rsidRDefault="006A1B4D" w:rsidP="006A1B4D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2F9AB345" w14:textId="4100ADA5" w:rsidR="006A1B4D" w:rsidRPr="006E1C9C" w:rsidRDefault="006A1B4D" w:rsidP="00D5382B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6E1C9C">
        <w:rPr>
          <w:rFonts w:ascii="Times New Roman" w:hAnsi="Times New Roman" w:cs="Times New Roman"/>
          <w:sz w:val="28"/>
          <w:szCs w:val="28"/>
          <w:lang w:val="en-US"/>
        </w:rPr>
        <w:t>Appendix A</w:t>
      </w:r>
      <w:r w:rsidR="00D5382B" w:rsidRPr="006E1C9C">
        <w:rPr>
          <w:rFonts w:ascii="Times New Roman" w:hAnsi="Times New Roman" w:cs="Times New Roman"/>
          <w:sz w:val="28"/>
          <w:szCs w:val="28"/>
          <w:lang w:val="en-US"/>
        </w:rPr>
        <w:t xml:space="preserve">. </w:t>
      </w:r>
      <w:r w:rsidR="007A05B3" w:rsidRPr="006E1C9C">
        <w:rPr>
          <w:rFonts w:ascii="Times New Roman" w:hAnsi="Times New Roman" w:cs="Times New Roman"/>
          <w:sz w:val="28"/>
          <w:szCs w:val="28"/>
          <w:lang w:val="en-US"/>
        </w:rPr>
        <w:t>Full Search Strategy</w:t>
      </w:r>
    </w:p>
    <w:p w14:paraId="4054516D" w14:textId="77777777" w:rsidR="00D5382B" w:rsidRPr="006E1C9C" w:rsidRDefault="00D5382B" w:rsidP="006A1B4D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269BBB5" w14:textId="7DC48F9F" w:rsidR="006A1B4D" w:rsidRPr="006E1C9C" w:rsidRDefault="006A1B4D" w:rsidP="006A1B4D">
      <w:pPr>
        <w:spacing w:after="0" w:line="240" w:lineRule="auto"/>
        <w:rPr>
          <w:rFonts w:ascii="Times New Roman" w:hAnsi="Times New Roman" w:cs="Times New Roman"/>
          <w:bCs/>
          <w:iCs/>
          <w:sz w:val="28"/>
          <w:szCs w:val="28"/>
        </w:rPr>
      </w:pPr>
      <w:r w:rsidRPr="006E1C9C">
        <w:rPr>
          <w:rFonts w:ascii="Times New Roman" w:hAnsi="Times New Roman" w:cs="Times New Roman"/>
          <w:bCs/>
          <w:iCs/>
          <w:sz w:val="28"/>
          <w:szCs w:val="28"/>
        </w:rPr>
        <w:t>Search Strategies – 1 Jan 2022 – 30 November 2023</w:t>
      </w:r>
    </w:p>
    <w:p w14:paraId="78C6BC79" w14:textId="77777777" w:rsidR="00D5382B" w:rsidRPr="006E1C9C" w:rsidRDefault="00D5382B" w:rsidP="006A1B4D">
      <w:pPr>
        <w:spacing w:after="0" w:line="240" w:lineRule="auto"/>
        <w:rPr>
          <w:rFonts w:ascii="Times New Roman" w:hAnsi="Times New Roman" w:cs="Times New Roman"/>
          <w:bCs/>
          <w:iCs/>
          <w:sz w:val="28"/>
          <w:szCs w:val="28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6"/>
      </w:tblGrid>
      <w:tr w:rsidR="006A1B4D" w:rsidRPr="006E1C9C" w14:paraId="3F80A8B8" w14:textId="77777777" w:rsidTr="00725D6B">
        <w:trPr>
          <w:trHeight w:val="420"/>
        </w:trPr>
        <w:tc>
          <w:tcPr>
            <w:tcW w:w="13182" w:type="dxa"/>
          </w:tcPr>
          <w:p w14:paraId="2D52C54E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PUBMED</w:t>
            </w:r>
          </w:p>
          <w:p w14:paraId="5B67FDCE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</w:p>
        </w:tc>
      </w:tr>
      <w:tr w:rsidR="006A1B4D" w:rsidRPr="006E1C9C" w14:paraId="259BFF0B" w14:textId="77777777" w:rsidTr="00725D6B">
        <w:trPr>
          <w:trHeight w:val="841"/>
        </w:trPr>
        <w:tc>
          <w:tcPr>
            <w:tcW w:w="13182" w:type="dxa"/>
          </w:tcPr>
          <w:p w14:paraId="45D56F5D" w14:textId="77777777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"professional identity formation"[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] OR "Professionalism"[Mesh]) AND ("Education, Medical"[Mesh] OR medical[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] OR medicine[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] OR physician*[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] OR doctor*[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]) – 287 </w:t>
            </w:r>
          </w:p>
          <w:p w14:paraId="281E186E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</w:p>
        </w:tc>
      </w:tr>
      <w:tr w:rsidR="006A1B4D" w:rsidRPr="006E1C9C" w14:paraId="6F3EF0A8" w14:textId="77777777" w:rsidTr="00725D6B">
        <w:trPr>
          <w:trHeight w:val="409"/>
        </w:trPr>
        <w:tc>
          <w:tcPr>
            <w:tcW w:w="13182" w:type="dxa"/>
          </w:tcPr>
          <w:p w14:paraId="6C93FC9F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EMBASE</w:t>
            </w:r>
          </w:p>
          <w:p w14:paraId="044F3F60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</w:p>
        </w:tc>
      </w:tr>
      <w:tr w:rsidR="006A1B4D" w:rsidRPr="006E1C9C" w14:paraId="009BCB3A" w14:textId="77777777" w:rsidTr="00725D6B">
        <w:trPr>
          <w:trHeight w:val="841"/>
        </w:trPr>
        <w:tc>
          <w:tcPr>
            <w:tcW w:w="13182" w:type="dxa"/>
          </w:tcPr>
          <w:p w14:paraId="5CA3525E" w14:textId="77777777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'professional identity formation'/exp OR ‘professional identity formation</w:t>
            </w:r>
            <w:proofErr w:type="gram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’: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</w:t>
            </w:r>
            <w:proofErr w:type="gram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,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OR ‘identity formation’: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,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OR ‘professional identity’: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,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OR ‘professional identities’: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ti,ab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) AND ('medical education'/exp OR 'clinical education'/exp OR ‘physician’/exp OR ‘doctor’/exp) – 356</w:t>
            </w:r>
          </w:p>
        </w:tc>
      </w:tr>
      <w:tr w:rsidR="006A1B4D" w:rsidRPr="006E1C9C" w14:paraId="209C9FA5" w14:textId="77777777" w:rsidTr="00725D6B">
        <w:trPr>
          <w:trHeight w:val="420"/>
        </w:trPr>
        <w:tc>
          <w:tcPr>
            <w:tcW w:w="13182" w:type="dxa"/>
          </w:tcPr>
          <w:p w14:paraId="73D012D6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SCOPUS</w:t>
            </w:r>
          </w:p>
          <w:p w14:paraId="106F8060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</w:p>
        </w:tc>
      </w:tr>
      <w:tr w:rsidR="006A1B4D" w:rsidRPr="006E1C9C" w14:paraId="0BD75481" w14:textId="77777777" w:rsidTr="00725D6B">
        <w:trPr>
          <w:trHeight w:val="637"/>
        </w:trPr>
        <w:tc>
          <w:tcPr>
            <w:tcW w:w="13182" w:type="dxa"/>
          </w:tcPr>
          <w:p w14:paraId="33A53C55" w14:textId="77777777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TITLE-ABS-KEY (professional AND identity AND formation) AND </w:t>
            </w:r>
            <w:proofErr w:type="gram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( TITLE</w:t>
            </w:r>
            <w:proofErr w:type="gram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-ABS-KEY ( medicine  OR  medical  OR  clinical  OR  </w:t>
            </w:r>
            <w:proofErr w:type="spell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siden</w:t>
            </w:r>
            <w:proofErr w:type="spell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*  OR  physician* )  - 288</w:t>
            </w:r>
          </w:p>
          <w:p w14:paraId="650855FA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</w:p>
        </w:tc>
      </w:tr>
      <w:tr w:rsidR="006A1B4D" w:rsidRPr="006E1C9C" w14:paraId="4BC60B41" w14:textId="77777777" w:rsidTr="00725D6B">
        <w:trPr>
          <w:trHeight w:val="626"/>
        </w:trPr>
        <w:tc>
          <w:tcPr>
            <w:tcW w:w="13182" w:type="dxa"/>
          </w:tcPr>
          <w:p w14:paraId="5ED195EE" w14:textId="77777777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2971A6BA" w14:textId="77777777" w:rsidR="006A1B4D" w:rsidRPr="006E1C9C" w:rsidRDefault="006A1B4D" w:rsidP="00725D6B">
            <w:pPr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</w:rPr>
              <w:t>ERIC</w:t>
            </w:r>
          </w:p>
          <w:p w14:paraId="0815EA31" w14:textId="77777777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  <w:tr w:rsidR="006A1B4D" w:rsidRPr="006E1C9C" w14:paraId="6DC5FFB3" w14:textId="77777777" w:rsidTr="00725D6B">
        <w:trPr>
          <w:trHeight w:val="831"/>
        </w:trPr>
        <w:tc>
          <w:tcPr>
            <w:tcW w:w="13182" w:type="dxa"/>
          </w:tcPr>
          <w:p w14:paraId="07AA91F6" w14:textId="3ADC0E4C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“</w:t>
            </w:r>
            <w:proofErr w:type="gramStart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rofessional</w:t>
            </w:r>
            <w:proofErr w:type="gramEnd"/>
            <w:r w:rsidRPr="006E1C9C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identity” AND ("medicine" OR "medical" OR "physician" OR physicians OR "doctor" OR "doctors" OR "resident" OR "residents") – 70</w:t>
            </w:r>
          </w:p>
          <w:p w14:paraId="35AE3993" w14:textId="77777777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14:paraId="77E38082" w14:textId="77777777" w:rsidR="006A1B4D" w:rsidRPr="006E1C9C" w:rsidRDefault="006A1B4D" w:rsidP="00725D6B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</w:tr>
    </w:tbl>
    <w:p w14:paraId="5FEF5542" w14:textId="77777777" w:rsidR="006A1B4D" w:rsidRPr="006E1C9C" w:rsidRDefault="006A1B4D" w:rsidP="006A1B4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7BA6C015" w14:textId="77777777" w:rsidR="006A1B4D" w:rsidRPr="006E1C9C" w:rsidRDefault="006A1B4D" w:rsidP="006A1B4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23D02D" w14:textId="77777777" w:rsidR="006A1B4D" w:rsidRPr="00D5382B" w:rsidRDefault="006A1B4D" w:rsidP="006A1B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F6336D" w14:textId="77777777" w:rsidR="006A1B4D" w:rsidRPr="00D5382B" w:rsidRDefault="006A1B4D" w:rsidP="006A1B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1FB7B6" w14:textId="77777777" w:rsidR="006A1B4D" w:rsidRPr="00D5382B" w:rsidRDefault="006A1B4D" w:rsidP="006A1B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6D79628" w14:textId="77777777" w:rsidR="006A1B4D" w:rsidRPr="00D5382B" w:rsidRDefault="006A1B4D" w:rsidP="006A1B4D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6A1B4D" w:rsidRPr="00D5382B" w:rsidSect="00E637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4D"/>
    <w:rsid w:val="000A3611"/>
    <w:rsid w:val="005C33D5"/>
    <w:rsid w:val="006A1B4D"/>
    <w:rsid w:val="006E1C9C"/>
    <w:rsid w:val="00730DCD"/>
    <w:rsid w:val="007A05B3"/>
    <w:rsid w:val="00A0749A"/>
    <w:rsid w:val="00A761F1"/>
    <w:rsid w:val="00AB565D"/>
    <w:rsid w:val="00AD7300"/>
    <w:rsid w:val="00D14C23"/>
    <w:rsid w:val="00D5382B"/>
    <w:rsid w:val="00E17BEF"/>
    <w:rsid w:val="00E6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8AE3596"/>
  <w15:chartTrackingRefBased/>
  <w15:docId w15:val="{13E93AB9-8F51-FE4A-8BD2-9FBD5FCEC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A1B4D"/>
    <w:pPr>
      <w:spacing w:after="160" w:line="259" w:lineRule="auto"/>
    </w:pPr>
    <w:rPr>
      <w:kern w:val="0"/>
      <w:sz w:val="22"/>
      <w:szCs w:val="22"/>
      <w:lang w:val="en-AU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A1B4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A1B4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A1B4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A1B4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A1B4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A1B4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A1B4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A1B4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A1B4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A1B4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A1B4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A1B4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A1B4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A1B4D"/>
    <w:rPr>
      <w:rFonts w:eastAsiaTheme="majorEastAsia" w:cstheme="majorBidi"/>
      <w:color w:val="0F4761" w:themeColor="accent1" w:themeShade="BF"/>
      <w:lang w:val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A1B4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A1B4D"/>
    <w:rPr>
      <w:rFonts w:eastAsiaTheme="majorEastAsia" w:cstheme="majorBidi"/>
      <w:color w:val="595959" w:themeColor="text1" w:themeTint="A6"/>
      <w:lang w:val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A1B4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A1B4D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6A1B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6A1B4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A1B4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A1B4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6A1B4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6A1B4D"/>
    <w:rPr>
      <w:i/>
      <w:iCs/>
      <w:color w:val="404040" w:themeColor="text1" w:themeTint="BF"/>
      <w:lang w:val="en-US"/>
    </w:rPr>
  </w:style>
  <w:style w:type="paragraph" w:styleId="Lijstalinea">
    <w:name w:val="List Paragraph"/>
    <w:basedOn w:val="Standaard"/>
    <w:uiPriority w:val="34"/>
    <w:qFormat/>
    <w:rsid w:val="006A1B4D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6A1B4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A1B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A1B4D"/>
    <w:rPr>
      <w:i/>
      <w:iCs/>
      <w:color w:val="0F4761" w:themeColor="accent1" w:themeShade="BF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6A1B4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6A1B4D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6A1B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68</Characters>
  <Application>Microsoft Office Word</Application>
  <DocSecurity>0</DocSecurity>
  <Lines>13</Lines>
  <Paragraphs>3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a Abdi</dc:creator>
  <cp:keywords/>
  <dc:description/>
  <cp:lastModifiedBy>Abdi, M. (Meka)</cp:lastModifiedBy>
  <cp:revision>3</cp:revision>
  <cp:lastPrinted>2024-01-16T14:31:00Z</cp:lastPrinted>
  <dcterms:created xsi:type="dcterms:W3CDTF">2024-06-10T19:30:00Z</dcterms:created>
  <dcterms:modified xsi:type="dcterms:W3CDTF">2024-06-11T12:11:00Z</dcterms:modified>
</cp:coreProperties>
</file>